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E151E" w14:textId="2257B5D5" w:rsidR="005F7BAF" w:rsidRPr="00BC37AC" w:rsidRDefault="00EB1CF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BC37AC">
        <w:rPr>
          <w:rFonts w:ascii="Times New Roman" w:hAnsi="Times New Roman" w:cs="Times New Roman"/>
          <w:b/>
          <w:bCs/>
          <w:sz w:val="24"/>
        </w:rPr>
        <w:t xml:space="preserve">Supplementary Table 1. Characteristics of the Expert Panel 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203"/>
        <w:gridCol w:w="1500"/>
        <w:gridCol w:w="2235"/>
        <w:gridCol w:w="1861"/>
        <w:gridCol w:w="1976"/>
        <w:gridCol w:w="3914"/>
      </w:tblGrid>
      <w:tr w:rsidR="00377B26" w:rsidRPr="008420D7" w14:paraId="54FB6497" w14:textId="77777777" w:rsidTr="00EC2509">
        <w:trPr>
          <w:trHeight w:val="575"/>
          <w:jc w:val="center"/>
        </w:trPr>
        <w:tc>
          <w:tcPr>
            <w:tcW w:w="1271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A1AD174" w14:textId="066AB74A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b/>
                <w:color w:val="0D0D0D" w:themeColor="text1" w:themeTint="F2"/>
                <w:kern w:val="0"/>
                <w:szCs w:val="20"/>
              </w:rPr>
              <w:t>Expert ID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1E251E5" w14:textId="47064DFA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b/>
                <w:color w:val="0D0D0D" w:themeColor="text1" w:themeTint="F2"/>
                <w:kern w:val="0"/>
                <w:szCs w:val="20"/>
              </w:rPr>
              <w:t>Discipline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26C703F" w14:textId="57EA3D38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b/>
                <w:color w:val="0D0D0D" w:themeColor="text1" w:themeTint="F2"/>
                <w:kern w:val="0"/>
                <w:szCs w:val="20"/>
              </w:rPr>
              <w:t>Position</w:t>
            </w:r>
          </w:p>
        </w:tc>
        <w:tc>
          <w:tcPr>
            <w:tcW w:w="1985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51AE141" w14:textId="503B7F89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b/>
                <w:color w:val="0D0D0D" w:themeColor="text1" w:themeTint="F2"/>
                <w:kern w:val="0"/>
                <w:szCs w:val="20"/>
              </w:rPr>
              <w:t>Years of experience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3402F37" w14:textId="15987DB8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b/>
                <w:color w:val="0D0D0D" w:themeColor="text1" w:themeTint="F2"/>
                <w:kern w:val="0"/>
                <w:szCs w:val="20"/>
              </w:rPr>
              <w:t>Affiliation type</w:t>
            </w:r>
          </w:p>
        </w:tc>
        <w:tc>
          <w:tcPr>
            <w:tcW w:w="4336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0602F18" w14:textId="161BB23F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b/>
                <w:color w:val="0D0D0D" w:themeColor="text1" w:themeTint="F2"/>
                <w:kern w:val="0"/>
                <w:szCs w:val="20"/>
              </w:rPr>
              <w:t>Selection criteria</w:t>
            </w:r>
          </w:p>
        </w:tc>
      </w:tr>
      <w:tr w:rsidR="00377B26" w:rsidRPr="008420D7" w14:paraId="1C580CF9" w14:textId="77777777" w:rsidTr="00507495">
        <w:trPr>
          <w:trHeight w:val="778"/>
          <w:jc w:val="center"/>
        </w:trPr>
        <w:tc>
          <w:tcPr>
            <w:tcW w:w="1271" w:type="dxa"/>
            <w:tcMar>
              <w:left w:w="108" w:type="dxa"/>
              <w:right w:w="108" w:type="dxa"/>
            </w:tcMar>
            <w:vAlign w:val="center"/>
          </w:tcPr>
          <w:p w14:paraId="4B4EC986" w14:textId="4BEFEFF7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E1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2895FD43" w14:textId="4ED5C2A0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Sports Medicine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center"/>
          </w:tcPr>
          <w:p w14:paraId="1D21B62E" w14:textId="7998638A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Professor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3156B716" w14:textId="54116233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≥10 years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  <w:vAlign w:val="center"/>
          </w:tcPr>
          <w:p w14:paraId="66BA9F8E" w14:textId="39F13105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University</w:t>
            </w:r>
          </w:p>
        </w:tc>
        <w:tc>
          <w:tcPr>
            <w:tcW w:w="4336" w:type="dxa"/>
            <w:tcMar>
              <w:left w:w="108" w:type="dxa"/>
              <w:right w:w="108" w:type="dxa"/>
            </w:tcMar>
            <w:vAlign w:val="center"/>
          </w:tcPr>
          <w:p w14:paraId="2087FF40" w14:textId="74F25545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Physical activity &amp; sedentary behavior research</w:t>
            </w:r>
          </w:p>
        </w:tc>
      </w:tr>
      <w:tr w:rsidR="00377B26" w:rsidRPr="008420D7" w14:paraId="48504F35" w14:textId="77777777" w:rsidTr="008420D7">
        <w:trPr>
          <w:trHeight w:val="575"/>
          <w:jc w:val="center"/>
        </w:trPr>
        <w:tc>
          <w:tcPr>
            <w:tcW w:w="1271" w:type="dxa"/>
            <w:tcMar>
              <w:left w:w="108" w:type="dxa"/>
              <w:right w:w="108" w:type="dxa"/>
            </w:tcMar>
            <w:vAlign w:val="center"/>
          </w:tcPr>
          <w:p w14:paraId="78F6744F" w14:textId="662FA928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E2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21D90252" w14:textId="4D793F78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Psychology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center"/>
          </w:tcPr>
          <w:p w14:paraId="1D3AD4F0" w14:textId="3F84B390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Professor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7507CA29" w14:textId="0FBE2AB6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≥10 years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  <w:vAlign w:val="center"/>
          </w:tcPr>
          <w:p w14:paraId="46E371F8" w14:textId="0D79384D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University</w:t>
            </w:r>
          </w:p>
        </w:tc>
        <w:tc>
          <w:tcPr>
            <w:tcW w:w="4336" w:type="dxa"/>
            <w:tcMar>
              <w:left w:w="108" w:type="dxa"/>
              <w:right w:w="108" w:type="dxa"/>
            </w:tcMar>
            <w:vAlign w:val="center"/>
          </w:tcPr>
          <w:p w14:paraId="1E98004D" w14:textId="7E718D94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Health behavior &amp; self-regulation</w:t>
            </w:r>
          </w:p>
        </w:tc>
      </w:tr>
      <w:tr w:rsidR="00377B26" w:rsidRPr="008420D7" w14:paraId="2D7ECB9E" w14:textId="77777777" w:rsidTr="008420D7">
        <w:trPr>
          <w:trHeight w:val="575"/>
          <w:jc w:val="center"/>
        </w:trPr>
        <w:tc>
          <w:tcPr>
            <w:tcW w:w="1271" w:type="dxa"/>
            <w:tcMar>
              <w:left w:w="108" w:type="dxa"/>
              <w:right w:w="108" w:type="dxa"/>
            </w:tcMar>
            <w:vAlign w:val="center"/>
          </w:tcPr>
          <w:p w14:paraId="4BFB77CC" w14:textId="60E97467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E3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92FBB42" w14:textId="77236C21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Nursing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center"/>
          </w:tcPr>
          <w:p w14:paraId="072F86E8" w14:textId="24F83097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Professor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45572109" w14:textId="65515C07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≥10 years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  <w:vAlign w:val="center"/>
          </w:tcPr>
          <w:p w14:paraId="3A9B3D4C" w14:textId="7D445CB8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University</w:t>
            </w:r>
          </w:p>
        </w:tc>
        <w:tc>
          <w:tcPr>
            <w:tcW w:w="4336" w:type="dxa"/>
            <w:tcMar>
              <w:left w:w="108" w:type="dxa"/>
              <w:right w:w="108" w:type="dxa"/>
            </w:tcMar>
            <w:vAlign w:val="center"/>
          </w:tcPr>
          <w:p w14:paraId="708B5D14" w14:textId="42A5F96D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Instrument development</w:t>
            </w:r>
          </w:p>
        </w:tc>
      </w:tr>
      <w:tr w:rsidR="00377B26" w:rsidRPr="008420D7" w14:paraId="74DDA60B" w14:textId="77777777" w:rsidTr="008420D7">
        <w:trPr>
          <w:trHeight w:val="575"/>
          <w:jc w:val="center"/>
        </w:trPr>
        <w:tc>
          <w:tcPr>
            <w:tcW w:w="1271" w:type="dxa"/>
            <w:tcMar>
              <w:left w:w="108" w:type="dxa"/>
              <w:right w:w="108" w:type="dxa"/>
            </w:tcMar>
            <w:vAlign w:val="center"/>
          </w:tcPr>
          <w:p w14:paraId="74562FE8" w14:textId="606CDB68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E4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2978CA5F" w14:textId="4B2A1AB8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Nursing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center"/>
          </w:tcPr>
          <w:p w14:paraId="19F8785A" w14:textId="294FDAF0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Nursing manager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6C2DE65D" w14:textId="745EAABA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≥20 years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  <w:vAlign w:val="center"/>
          </w:tcPr>
          <w:p w14:paraId="37EB7D8A" w14:textId="6EC8A37E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General hospital</w:t>
            </w:r>
          </w:p>
        </w:tc>
        <w:tc>
          <w:tcPr>
            <w:tcW w:w="4336" w:type="dxa"/>
            <w:tcMar>
              <w:left w:w="108" w:type="dxa"/>
              <w:right w:w="108" w:type="dxa"/>
            </w:tcMar>
            <w:vAlign w:val="center"/>
          </w:tcPr>
          <w:p w14:paraId="603BE56E" w14:textId="223517C7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Patient education expertise</w:t>
            </w:r>
          </w:p>
        </w:tc>
      </w:tr>
      <w:tr w:rsidR="00377B26" w:rsidRPr="008420D7" w14:paraId="1BC5466F" w14:textId="77777777" w:rsidTr="008420D7">
        <w:trPr>
          <w:trHeight w:val="575"/>
          <w:jc w:val="center"/>
        </w:trPr>
        <w:tc>
          <w:tcPr>
            <w:tcW w:w="1271" w:type="dxa"/>
            <w:tcMar>
              <w:left w:w="108" w:type="dxa"/>
              <w:right w:w="108" w:type="dxa"/>
            </w:tcMar>
            <w:vAlign w:val="center"/>
          </w:tcPr>
          <w:p w14:paraId="7637E236" w14:textId="778EF7B6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E5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58EE3950" w14:textId="42C1E8BE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Nursing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center"/>
          </w:tcPr>
          <w:p w14:paraId="46198A1A" w14:textId="240AA2F5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Head nurse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5CD3F1B1" w14:textId="69DE02A2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≥20 years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  <w:vAlign w:val="center"/>
          </w:tcPr>
          <w:p w14:paraId="49EC02DE" w14:textId="0517FCC9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Tertiary hospital</w:t>
            </w:r>
          </w:p>
        </w:tc>
        <w:tc>
          <w:tcPr>
            <w:tcW w:w="4336" w:type="dxa"/>
            <w:tcMar>
              <w:left w:w="108" w:type="dxa"/>
              <w:right w:w="108" w:type="dxa"/>
            </w:tcMar>
            <w:vAlign w:val="center"/>
          </w:tcPr>
          <w:p w14:paraId="7E36EA3E" w14:textId="04496F22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Clinical expertise in chronic disease</w:t>
            </w:r>
          </w:p>
        </w:tc>
      </w:tr>
      <w:tr w:rsidR="00377B26" w:rsidRPr="008420D7" w14:paraId="154AE04C" w14:textId="77777777" w:rsidTr="008420D7">
        <w:trPr>
          <w:trHeight w:val="575"/>
          <w:jc w:val="center"/>
        </w:trPr>
        <w:tc>
          <w:tcPr>
            <w:tcW w:w="1271" w:type="dxa"/>
            <w:tcMar>
              <w:left w:w="108" w:type="dxa"/>
              <w:right w:w="108" w:type="dxa"/>
            </w:tcMar>
            <w:vAlign w:val="center"/>
          </w:tcPr>
          <w:p w14:paraId="7A2BD82D" w14:textId="471A53FD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E6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7F113DF7" w14:textId="5814F995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Nursing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center"/>
          </w:tcPr>
          <w:p w14:paraId="5383243D" w14:textId="37B7BFD1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Nursing education leader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69122D92" w14:textId="1039231A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≥20 years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  <w:vAlign w:val="center"/>
          </w:tcPr>
          <w:p w14:paraId="796B2C14" w14:textId="7B045550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University hospital</w:t>
            </w:r>
          </w:p>
        </w:tc>
        <w:tc>
          <w:tcPr>
            <w:tcW w:w="4336" w:type="dxa"/>
            <w:tcMar>
              <w:left w:w="108" w:type="dxa"/>
              <w:right w:w="108" w:type="dxa"/>
            </w:tcMar>
            <w:vAlign w:val="center"/>
          </w:tcPr>
          <w:p w14:paraId="1F86E6A4" w14:textId="7049D918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Experience in curriculum and assessment</w:t>
            </w:r>
          </w:p>
        </w:tc>
      </w:tr>
      <w:tr w:rsidR="00377B26" w:rsidRPr="008420D7" w14:paraId="77A60342" w14:textId="77777777" w:rsidTr="008420D7">
        <w:trPr>
          <w:trHeight w:val="575"/>
          <w:jc w:val="center"/>
        </w:trPr>
        <w:tc>
          <w:tcPr>
            <w:tcW w:w="1271" w:type="dxa"/>
            <w:tcMar>
              <w:left w:w="108" w:type="dxa"/>
              <w:right w:w="108" w:type="dxa"/>
            </w:tcMar>
            <w:vAlign w:val="center"/>
          </w:tcPr>
          <w:p w14:paraId="748B785B" w14:textId="1F4683FA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E7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25953678" w14:textId="6F41D97F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Medicine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center"/>
          </w:tcPr>
          <w:p w14:paraId="6857535D" w14:textId="4C41C882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Cardiologist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7925F258" w14:textId="5C1A5172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≥10 years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  <w:vAlign w:val="center"/>
          </w:tcPr>
          <w:p w14:paraId="3FCF18D3" w14:textId="78B3799F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University hospital</w:t>
            </w:r>
          </w:p>
        </w:tc>
        <w:tc>
          <w:tcPr>
            <w:tcW w:w="4336" w:type="dxa"/>
            <w:tcMar>
              <w:left w:w="108" w:type="dxa"/>
              <w:right w:w="108" w:type="dxa"/>
            </w:tcMar>
            <w:vAlign w:val="center"/>
          </w:tcPr>
          <w:p w14:paraId="06F81E10" w14:textId="184DC898" w:rsidR="00377B26" w:rsidRPr="00962529" w:rsidRDefault="00377B26" w:rsidP="00454B15">
            <w:pPr>
              <w:widowControl/>
              <w:wordWrap/>
              <w:autoSpaceDE/>
              <w:autoSpaceDN/>
              <w:spacing w:line="600" w:lineRule="auto"/>
              <w:rPr>
                <w:rFonts w:ascii="Times New Roman" w:hAnsi="Times New Roman" w:cs="Times New Roman"/>
                <w:szCs w:val="20"/>
              </w:rPr>
            </w:pPr>
            <w:r w:rsidRPr="00962529">
              <w:rPr>
                <w:rFonts w:ascii="Times New Roman" w:eastAsia="함초롬바탕" w:hAnsi="Times New Roman" w:cs="Times New Roman"/>
                <w:color w:val="0D0D0D" w:themeColor="text1" w:themeTint="F2"/>
                <w:kern w:val="0"/>
                <w:szCs w:val="20"/>
              </w:rPr>
              <w:t>Cardiovascular risk factors</w:t>
            </w:r>
          </w:p>
        </w:tc>
      </w:tr>
    </w:tbl>
    <w:p w14:paraId="56863373" w14:textId="77777777" w:rsidR="00377B26" w:rsidRDefault="00377B26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14:paraId="6275323B" w14:textId="224CF0B6" w:rsidR="00EB1CF6" w:rsidRPr="00EB1CF6" w:rsidRDefault="00EB1CF6" w:rsidP="00161E82">
      <w:pPr>
        <w:jc w:val="left"/>
      </w:pPr>
    </w:p>
    <w:sectPr w:rsidR="00EB1CF6" w:rsidRPr="00EB1CF6" w:rsidSect="00A3777C">
      <w:pgSz w:w="15840" w:h="12240" w:orient="landscape"/>
      <w:pgMar w:top="1440" w:right="1701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C44DB6" w14:textId="77777777" w:rsidR="00975D99" w:rsidRDefault="00975D99" w:rsidP="00377B26">
      <w:pPr>
        <w:spacing w:after="0" w:line="240" w:lineRule="auto"/>
      </w:pPr>
      <w:r>
        <w:separator/>
      </w:r>
    </w:p>
  </w:endnote>
  <w:endnote w:type="continuationSeparator" w:id="0">
    <w:p w14:paraId="2858C335" w14:textId="77777777" w:rsidR="00975D99" w:rsidRDefault="00975D99" w:rsidP="00377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F3A93" w14:textId="77777777" w:rsidR="00975D99" w:rsidRDefault="00975D99" w:rsidP="00377B26">
      <w:pPr>
        <w:spacing w:after="0" w:line="240" w:lineRule="auto"/>
      </w:pPr>
      <w:r>
        <w:separator/>
      </w:r>
    </w:p>
  </w:footnote>
  <w:footnote w:type="continuationSeparator" w:id="0">
    <w:p w14:paraId="1945896C" w14:textId="77777777" w:rsidR="00975D99" w:rsidRDefault="00975D99" w:rsidP="00377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CF6"/>
    <w:rsid w:val="00014472"/>
    <w:rsid w:val="0004659F"/>
    <w:rsid w:val="00050DF9"/>
    <w:rsid w:val="000573AA"/>
    <w:rsid w:val="00077F93"/>
    <w:rsid w:val="000C55D4"/>
    <w:rsid w:val="000D3516"/>
    <w:rsid w:val="000D5D85"/>
    <w:rsid w:val="000E389B"/>
    <w:rsid w:val="00112A79"/>
    <w:rsid w:val="00161E82"/>
    <w:rsid w:val="001C1104"/>
    <w:rsid w:val="001D3C82"/>
    <w:rsid w:val="001F3486"/>
    <w:rsid w:val="002432B1"/>
    <w:rsid w:val="00261F18"/>
    <w:rsid w:val="00283C1E"/>
    <w:rsid w:val="002E7E7D"/>
    <w:rsid w:val="00303A35"/>
    <w:rsid w:val="003150B7"/>
    <w:rsid w:val="00324EDE"/>
    <w:rsid w:val="00377B26"/>
    <w:rsid w:val="00390A18"/>
    <w:rsid w:val="003D4D39"/>
    <w:rsid w:val="00410A70"/>
    <w:rsid w:val="00411B83"/>
    <w:rsid w:val="00412753"/>
    <w:rsid w:val="00454B15"/>
    <w:rsid w:val="004E1C46"/>
    <w:rsid w:val="004E58C0"/>
    <w:rsid w:val="00507495"/>
    <w:rsid w:val="00531012"/>
    <w:rsid w:val="00546D3A"/>
    <w:rsid w:val="005824B3"/>
    <w:rsid w:val="00596E3E"/>
    <w:rsid w:val="005F7BAF"/>
    <w:rsid w:val="00680F56"/>
    <w:rsid w:val="00693240"/>
    <w:rsid w:val="006B2DE6"/>
    <w:rsid w:val="006C66E4"/>
    <w:rsid w:val="006D793A"/>
    <w:rsid w:val="00710164"/>
    <w:rsid w:val="00751484"/>
    <w:rsid w:val="00760A48"/>
    <w:rsid w:val="007628F2"/>
    <w:rsid w:val="007870C6"/>
    <w:rsid w:val="007B6E20"/>
    <w:rsid w:val="007E27C8"/>
    <w:rsid w:val="007E77E7"/>
    <w:rsid w:val="00831E70"/>
    <w:rsid w:val="008420D7"/>
    <w:rsid w:val="0086796F"/>
    <w:rsid w:val="00876169"/>
    <w:rsid w:val="008B10D9"/>
    <w:rsid w:val="008B38D7"/>
    <w:rsid w:val="008C51FD"/>
    <w:rsid w:val="00901FE8"/>
    <w:rsid w:val="00962529"/>
    <w:rsid w:val="00975D99"/>
    <w:rsid w:val="0099349E"/>
    <w:rsid w:val="0099677D"/>
    <w:rsid w:val="009C4537"/>
    <w:rsid w:val="009C4C78"/>
    <w:rsid w:val="00A3777C"/>
    <w:rsid w:val="00B25D99"/>
    <w:rsid w:val="00B45567"/>
    <w:rsid w:val="00B46818"/>
    <w:rsid w:val="00B804B0"/>
    <w:rsid w:val="00BA7ECC"/>
    <w:rsid w:val="00BB709D"/>
    <w:rsid w:val="00BC37AC"/>
    <w:rsid w:val="00BE5D19"/>
    <w:rsid w:val="00C276A1"/>
    <w:rsid w:val="00C67F0E"/>
    <w:rsid w:val="00CE4801"/>
    <w:rsid w:val="00D4025F"/>
    <w:rsid w:val="00D66282"/>
    <w:rsid w:val="00D90EA6"/>
    <w:rsid w:val="00E0755B"/>
    <w:rsid w:val="00E409EA"/>
    <w:rsid w:val="00E510D2"/>
    <w:rsid w:val="00E549B3"/>
    <w:rsid w:val="00E6621A"/>
    <w:rsid w:val="00E74F09"/>
    <w:rsid w:val="00EB1CF6"/>
    <w:rsid w:val="00EC2509"/>
    <w:rsid w:val="00F03018"/>
    <w:rsid w:val="00F264A3"/>
    <w:rsid w:val="00F36AFF"/>
    <w:rsid w:val="00F4574E"/>
    <w:rsid w:val="00F57A8A"/>
    <w:rsid w:val="00F91AA2"/>
    <w:rsid w:val="00F97994"/>
    <w:rsid w:val="00FA44F6"/>
    <w:rsid w:val="00FE0A40"/>
    <w:rsid w:val="00FE417F"/>
    <w:rsid w:val="00FF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874FD"/>
  <w15:chartTrackingRefBased/>
  <w15:docId w15:val="{FA1A0D89-EBB2-41C5-9014-7C260CC3E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61E8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61E8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161E8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161E82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unhideWhenUsed/>
    <w:qFormat/>
    <w:rsid w:val="00161E82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unhideWhenUsed/>
    <w:qFormat/>
    <w:rsid w:val="00161E82"/>
    <w:pPr>
      <w:keepNext/>
      <w:ind w:leftChars="600" w:left="600" w:hangingChars="200" w:hanging="20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65">
    <w:name w:val="xl65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72">
    <w:name w:val="xl72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66">
    <w:name w:val="xl66"/>
    <w:basedOn w:val="a"/>
    <w:rsid w:val="00EB1CF6"/>
    <w:pPr>
      <w:wordWrap/>
      <w:spacing w:after="0" w:line="240" w:lineRule="auto"/>
      <w:jc w:val="righ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73">
    <w:name w:val="xl73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rsid w:val="00EB1CF6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EB1CF6"/>
    <w:pPr>
      <w:wordWrap/>
      <w:spacing w:after="0" w:line="240" w:lineRule="auto"/>
      <w:jc w:val="right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75">
    <w:name w:val="xl75"/>
    <w:basedOn w:val="a"/>
    <w:rsid w:val="00EB1CF6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EB1CF6"/>
    <w:pPr>
      <w:shd w:val="clear" w:color="auto" w:fill="E2EFDA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EB1CF6"/>
    <w:pPr>
      <w:shd w:val="clear" w:color="auto" w:fill="E2EFDA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3">
    <w:name w:val="No Spacing"/>
    <w:uiPriority w:val="1"/>
    <w:qFormat/>
    <w:rsid w:val="00161E8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161E82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161E82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161E82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rsid w:val="00161E82"/>
    <w:rPr>
      <w:b/>
      <w:bCs/>
    </w:rPr>
  </w:style>
  <w:style w:type="character" w:customStyle="1" w:styleId="5Char">
    <w:name w:val="제목 5 Char"/>
    <w:basedOn w:val="a0"/>
    <w:link w:val="5"/>
    <w:uiPriority w:val="9"/>
    <w:rsid w:val="00161E82"/>
    <w:rPr>
      <w:rFonts w:asciiTheme="majorHAnsi" w:eastAsiaTheme="majorEastAsia" w:hAnsiTheme="majorHAnsi" w:cstheme="majorBidi"/>
    </w:rPr>
  </w:style>
  <w:style w:type="character" w:customStyle="1" w:styleId="6Char">
    <w:name w:val="제목 6 Char"/>
    <w:basedOn w:val="a0"/>
    <w:link w:val="6"/>
    <w:uiPriority w:val="9"/>
    <w:rsid w:val="00161E82"/>
    <w:rPr>
      <w:b/>
      <w:bCs/>
    </w:rPr>
  </w:style>
  <w:style w:type="paragraph" w:styleId="a4">
    <w:name w:val="header"/>
    <w:basedOn w:val="a"/>
    <w:link w:val="Char"/>
    <w:uiPriority w:val="99"/>
    <w:unhideWhenUsed/>
    <w:rsid w:val="00377B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7B26"/>
  </w:style>
  <w:style w:type="paragraph" w:styleId="a5">
    <w:name w:val="footer"/>
    <w:basedOn w:val="a"/>
    <w:link w:val="Char0"/>
    <w:uiPriority w:val="99"/>
    <w:unhideWhenUsed/>
    <w:rsid w:val="00377B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7B26"/>
  </w:style>
  <w:style w:type="table" w:styleId="a6">
    <w:name w:val="Table Grid"/>
    <w:basedOn w:val="a1"/>
    <w:uiPriority w:val="39"/>
    <w:rsid w:val="0037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5">
    <w:name w:val="xl85"/>
    <w:basedOn w:val="a"/>
    <w:rsid w:val="009C4C78"/>
    <w:pPr>
      <w:shd w:val="clear" w:color="auto" w:fill="FFFF00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0">
    <w:name w:val="xl90"/>
    <w:basedOn w:val="a"/>
    <w:rsid w:val="009C4C78"/>
    <w:pPr>
      <w:shd w:val="clear" w:color="auto" w:fill="FF99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1">
    <w:name w:val="xl91"/>
    <w:basedOn w:val="a"/>
    <w:rsid w:val="009C4C78"/>
    <w:pPr>
      <w:shd w:val="clear" w:color="auto" w:fill="FFCC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5">
    <w:name w:val="xl95"/>
    <w:basedOn w:val="a"/>
    <w:rsid w:val="009C4C78"/>
    <w:pPr>
      <w:shd w:val="clear" w:color="auto" w:fill="A9D08E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8">
    <w:name w:val="xl98"/>
    <w:basedOn w:val="a"/>
    <w:rsid w:val="009C4C78"/>
    <w:pPr>
      <w:shd w:val="clear" w:color="auto" w:fill="FFF2CC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2">
    <w:name w:val="xl92"/>
    <w:basedOn w:val="a"/>
    <w:rsid w:val="009C4C7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FF0000"/>
      <w:kern w:val="0"/>
      <w:sz w:val="22"/>
    </w:rPr>
  </w:style>
  <w:style w:type="paragraph" w:customStyle="1" w:styleId="xl70">
    <w:name w:val="xl70"/>
    <w:basedOn w:val="a"/>
    <w:rsid w:val="009C4C78"/>
    <w:pPr>
      <w:wordWrap/>
      <w:spacing w:after="0" w:line="240" w:lineRule="auto"/>
      <w:jc w:val="righ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9">
    <w:name w:val="xl99"/>
    <w:basedOn w:val="a"/>
    <w:rsid w:val="009C4C78"/>
    <w:pPr>
      <w:shd w:val="clear" w:color="auto" w:fill="D9E1F2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100">
    <w:name w:val="xl100"/>
    <w:basedOn w:val="a"/>
    <w:rsid w:val="009C4C78"/>
    <w:pPr>
      <w:shd w:val="clear" w:color="auto" w:fill="E2EFDA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3">
    <w:name w:val="xl93"/>
    <w:basedOn w:val="a"/>
    <w:rsid w:val="009C4C7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FF"/>
      <w:kern w:val="0"/>
      <w:sz w:val="22"/>
    </w:rPr>
  </w:style>
  <w:style w:type="paragraph" w:customStyle="1" w:styleId="xl101">
    <w:name w:val="xl101"/>
    <w:basedOn w:val="a"/>
    <w:rsid w:val="009C4C78"/>
    <w:pPr>
      <w:shd w:val="clear" w:color="auto" w:fill="FCE4D6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7">
    <w:name w:val="xl97"/>
    <w:basedOn w:val="a"/>
    <w:rsid w:val="009C4C78"/>
    <w:pPr>
      <w:shd w:val="clear" w:color="auto" w:fill="FFC000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9d5e75-98d1-411f-8f7b-3e4865745666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794B121C72A264F923C6494A85270A1" ma:contentTypeVersion="16" ma:contentTypeDescription="새 문서를 만듭니다." ma:contentTypeScope="" ma:versionID="621e6a04ba0e4a98d987589afb78a7b9">
  <xsd:schema xmlns:xsd="http://www.w3.org/2001/XMLSchema" xmlns:xs="http://www.w3.org/2001/XMLSchema" xmlns:p="http://schemas.microsoft.com/office/2006/metadata/properties" xmlns:ns3="239d5e75-98d1-411f-8f7b-3e4865745666" targetNamespace="http://schemas.microsoft.com/office/2006/metadata/properties" ma:root="true" ma:fieldsID="ca39e8e3c7ac65d264a75449fa3bc17e" ns3:_="">
    <xsd:import namespace="239d5e75-98d1-411f-8f7b-3e48657456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BillingMetadata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d5e75-98d1-411f-8f7b-3e4865745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E958F7-57B2-45BA-8B50-0706169640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406453A-10F3-4B2C-BDEC-E076F6B5AA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5C468D-3C60-4B27-8B43-440E764C99ED}">
  <ds:schemaRefs>
    <ds:schemaRef ds:uri="http://schemas.microsoft.com/office/2006/metadata/properties"/>
    <ds:schemaRef ds:uri="http://schemas.microsoft.com/office/infopath/2007/PartnerControls"/>
    <ds:schemaRef ds:uri="239d5e75-98d1-411f-8f7b-3e4865745666"/>
  </ds:schemaRefs>
</ds:datastoreItem>
</file>

<file path=customXml/itemProps4.xml><?xml version="1.0" encoding="utf-8"?>
<ds:datastoreItem xmlns:ds="http://schemas.openxmlformats.org/officeDocument/2006/customXml" ds:itemID="{28DCCD3F-0032-4197-B880-ECD00E6416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d5e75-98d1-411f-8f7b-3e48657456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616</Characters>
  <Application>Microsoft Office Word</Application>
  <DocSecurity>0</DocSecurity>
  <Lines>77</Lines>
  <Paragraphs>7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</dc:creator>
  <cp:keywords/>
  <dc:description/>
  <cp:lastModifiedBy>user</cp:lastModifiedBy>
  <cp:revision>5</cp:revision>
  <cp:lastPrinted>2026-03-24T07:23:00Z</cp:lastPrinted>
  <dcterms:created xsi:type="dcterms:W3CDTF">2026-03-28T12:11:00Z</dcterms:created>
  <dcterms:modified xsi:type="dcterms:W3CDTF">2026-03-28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94B121C72A264F923C6494A85270A1</vt:lpwstr>
  </property>
</Properties>
</file>